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_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e probes and primers of the 22 lncRNAs validated by Q-RT-PCR in the study</w:t>
      </w:r>
    </w:p>
    <w:tbl>
      <w:tblPr>
        <w:tblW w:w="752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276"/>
        <w:gridCol w:w="2268"/>
        <w:gridCol w:w="2126"/>
      </w:tblGrid>
      <w:tr>
        <w:trPr>
          <w:trHeight w:val="270" w:hRule="atLeast"/>
        </w:trPr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ncR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be number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ft Primer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ght Primer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agctgggtgtggtagtg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caagcaatcctctacct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S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6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ttgattcggctgatc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atcggggatggtcgt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0239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tctccaactgcaaaac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ctcacagccccacga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RIL_CB10908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attggtgtccatgctgtg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aggacggagatcaga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o3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ctgacaggaagcac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ccatgcaggttctg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x2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acttgcacaaggacaca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tctggccattcctct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tgcctggaccagcttaa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gccgactctccatacct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cttcctccacggagtc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ggtagcaccatttctt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TAI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ggggaactctgactc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ctggtgctctcttacc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acagcaaggccccaatc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ggcctttacttcagagttt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nq1o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ttggccacagtgtaa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cccaggtacaggtc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RASP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gatgaagctcggccag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cattttcagcaggtctgg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2851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tgacctgcactgagaaaat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ttcctggtgggtaaaaga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a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ccttcacccctcac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atggatcatgcccacaag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G3/Gtl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ctcagttagagtatgtg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tccgcagcttccatc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GE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cgtgaccttatcaagtga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tgatgatgtcatagtcctctt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ttaaatgtataccgaaatgtc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caagaatgggtctcttt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ENP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gtaaggaccagagacaaaaag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ccactggtctataatccaca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atggatcccccagag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agccttacttgaaggag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G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gaccctcagtgcaaac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aggaggcacaggaca</w:t>
            </w:r>
          </w:p>
        </w:tc>
      </w:tr>
      <w:tr>
        <w:trPr>
          <w:trHeight w:val="27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DR/UC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aaggaacatctcacca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gtccaaggggcttc</w:t>
            </w:r>
          </w:p>
        </w:tc>
      </w:tr>
      <w:tr>
        <w:trPr>
          <w:trHeight w:val="27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fas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#71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cttcatacgctattgtcc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tgactccctcttcca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04:05:00Z</dcterms:created>
  <dc:creator>User</dc:creator>
  <dc:description/>
  <cp:keywords/>
  <dc:language>en-US</dc:language>
  <cp:lastModifiedBy>User</cp:lastModifiedBy>
  <dcterms:modified xsi:type="dcterms:W3CDTF">2015-02-15T14:04:00Z</dcterms:modified>
  <cp:revision>1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